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4826" w:rsidRPr="006F2368" w:rsidRDefault="00BA19AD" w:rsidP="00FA48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1E41D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A4826">
        <w:rPr>
          <w:rFonts w:ascii="Times New Roman" w:hAnsi="Times New Roman" w:cs="Times New Roman"/>
          <w:sz w:val="24"/>
          <w:szCs w:val="24"/>
        </w:rPr>
        <w:t xml:space="preserve"> Morphological and biochemical characteristics of isolates</w:t>
      </w:r>
    </w:p>
    <w:tbl>
      <w:tblPr>
        <w:tblW w:w="11297" w:type="dxa"/>
        <w:tblInd w:w="-5" w:type="dxa"/>
        <w:tblLook w:val="04A0" w:firstRow="1" w:lastRow="0" w:firstColumn="1" w:lastColumn="0" w:noHBand="0" w:noVBand="1"/>
      </w:tblPr>
      <w:tblGrid>
        <w:gridCol w:w="803"/>
        <w:gridCol w:w="803"/>
        <w:gridCol w:w="767"/>
        <w:gridCol w:w="767"/>
        <w:gridCol w:w="796"/>
        <w:gridCol w:w="498"/>
        <w:gridCol w:w="498"/>
        <w:gridCol w:w="498"/>
        <w:gridCol w:w="767"/>
        <w:gridCol w:w="767"/>
        <w:gridCol w:w="498"/>
        <w:gridCol w:w="767"/>
        <w:gridCol w:w="767"/>
        <w:gridCol w:w="767"/>
        <w:gridCol w:w="767"/>
        <w:gridCol w:w="767"/>
      </w:tblGrid>
      <w:tr w:rsidR="00C342D4" w:rsidRPr="00A8154E" w:rsidTr="00C342D4">
        <w:trPr>
          <w:cantSplit/>
          <w:trHeight w:val="1134"/>
        </w:trPr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C342D4" w:rsidRPr="004E6923" w:rsidRDefault="004E6923" w:rsidP="004E6923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L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342D4" w:rsidRPr="00A8154E" w:rsidRDefault="00C342D4" w:rsidP="00A8154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solate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342D4" w:rsidRPr="00A8154E" w:rsidRDefault="00C342D4" w:rsidP="00A8154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Gram's test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342D4" w:rsidRPr="00A8154E" w:rsidRDefault="00C342D4" w:rsidP="00A8154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Grams's</w:t>
            </w:r>
            <w:proofErr w:type="spellEnd"/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staining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342D4" w:rsidRPr="00A8154E" w:rsidRDefault="00C342D4" w:rsidP="00A8154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hape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342D4" w:rsidRPr="00A8154E" w:rsidRDefault="00C342D4" w:rsidP="00A8154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atalase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342D4" w:rsidRPr="00A8154E" w:rsidRDefault="00C342D4" w:rsidP="00A8154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Oxidase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342D4" w:rsidRPr="00A8154E" w:rsidRDefault="00C342D4" w:rsidP="00A8154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Indole 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342D4" w:rsidRPr="00A8154E" w:rsidRDefault="00C342D4" w:rsidP="00A8154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ethyl red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342D4" w:rsidRPr="00A8154E" w:rsidRDefault="00C342D4" w:rsidP="00A8154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oges-Proskauer</w:t>
            </w:r>
            <w:proofErr w:type="spellEnd"/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342D4" w:rsidRPr="00A8154E" w:rsidRDefault="00C342D4" w:rsidP="00A8154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itrate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342D4" w:rsidRPr="00A8154E" w:rsidRDefault="00C342D4" w:rsidP="00A8154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alt tolerance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342D4" w:rsidRPr="00A8154E" w:rsidRDefault="00C342D4" w:rsidP="00A8154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itrate reduction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342D4" w:rsidRPr="00A8154E" w:rsidRDefault="00C342D4" w:rsidP="00A8154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tarch hydrolysi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342D4" w:rsidRPr="00A8154E" w:rsidRDefault="00C342D4" w:rsidP="00A8154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Gelatin</w:t>
            </w:r>
            <w:proofErr w:type="spellEnd"/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hydrolysi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342D4" w:rsidRPr="00A8154E" w:rsidRDefault="00C342D4" w:rsidP="00A8154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cConkey Agar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1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AB4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AB4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AB4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AB4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AB4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AB4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AB4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AB4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AB4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AB4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AB4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AB4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AB4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AB4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AB4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1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057475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7475" w:rsidRPr="004E6923" w:rsidRDefault="00057475" w:rsidP="0005747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1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057475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7475" w:rsidRPr="004E6923" w:rsidRDefault="00057475" w:rsidP="0005747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1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1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1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1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76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057475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7475" w:rsidRPr="004E6923" w:rsidRDefault="00057475" w:rsidP="0005747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2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057475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7475" w:rsidRPr="004E6923" w:rsidRDefault="00057475" w:rsidP="0005747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3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3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3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3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3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3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3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3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3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3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4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occi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4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057475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7475" w:rsidRPr="004E6923" w:rsidRDefault="00057475" w:rsidP="0005747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4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4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E45C5C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C5C" w:rsidRPr="004E6923" w:rsidRDefault="00E45C5C" w:rsidP="00E45C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C5C" w:rsidRPr="00A8154E" w:rsidRDefault="00E45C5C" w:rsidP="00E4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4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C5C" w:rsidRPr="00A8154E" w:rsidRDefault="00E45C5C" w:rsidP="00E4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C5C" w:rsidRPr="00A8154E" w:rsidRDefault="00E45C5C" w:rsidP="00E4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C5C" w:rsidRPr="00A8154E" w:rsidRDefault="00E45C5C" w:rsidP="00E4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C5C" w:rsidRPr="00A8154E" w:rsidRDefault="00E45C5C" w:rsidP="00E4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C5C" w:rsidRPr="00A8154E" w:rsidRDefault="00E45C5C" w:rsidP="00E4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C5C" w:rsidRPr="00A8154E" w:rsidRDefault="00E45C5C" w:rsidP="00E4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C5C" w:rsidRPr="00A8154E" w:rsidRDefault="00E45C5C" w:rsidP="00E4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C5C" w:rsidRPr="00A8154E" w:rsidRDefault="00E45C5C" w:rsidP="00E4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C5C" w:rsidRPr="00A8154E" w:rsidRDefault="00E45C5C" w:rsidP="00E4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C5C" w:rsidRPr="00A8154E" w:rsidRDefault="00E45C5C" w:rsidP="00E4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C5C" w:rsidRPr="00A8154E" w:rsidRDefault="00E45C5C" w:rsidP="00E4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C5C" w:rsidRPr="00A8154E" w:rsidRDefault="00E45C5C" w:rsidP="00E4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C5C" w:rsidRPr="00A8154E" w:rsidRDefault="00E45C5C" w:rsidP="00E4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C5C" w:rsidRPr="00A8154E" w:rsidRDefault="00E45C5C" w:rsidP="00E4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4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4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4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4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5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5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057475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7475" w:rsidRPr="004E6923" w:rsidRDefault="00057475" w:rsidP="0005747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5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5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5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E45C5C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5C5C" w:rsidRPr="004E6923" w:rsidRDefault="00E45C5C" w:rsidP="00E45C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C5C" w:rsidRPr="00A8154E" w:rsidRDefault="00E45C5C" w:rsidP="00E4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5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C5C" w:rsidRPr="00A8154E" w:rsidRDefault="00E45C5C" w:rsidP="00E4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C5C" w:rsidRPr="00A8154E" w:rsidRDefault="00E45C5C" w:rsidP="00E4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C5C" w:rsidRPr="00A8154E" w:rsidRDefault="00E45C5C" w:rsidP="00E4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C5C" w:rsidRPr="00A8154E" w:rsidRDefault="00E45C5C" w:rsidP="00E4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C5C" w:rsidRPr="00A8154E" w:rsidRDefault="00E45C5C" w:rsidP="00E4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C5C" w:rsidRPr="00A8154E" w:rsidRDefault="00E45C5C" w:rsidP="00E4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C5C" w:rsidRPr="00A8154E" w:rsidRDefault="00E45C5C" w:rsidP="00E4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C5C" w:rsidRPr="00A8154E" w:rsidRDefault="00E45C5C" w:rsidP="00E4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C5C" w:rsidRPr="00A8154E" w:rsidRDefault="00E45C5C" w:rsidP="00E4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C5C" w:rsidRPr="00A8154E" w:rsidRDefault="00E45C5C" w:rsidP="00E4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C5C" w:rsidRPr="00A8154E" w:rsidRDefault="00E45C5C" w:rsidP="00E4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C5C" w:rsidRPr="00A8154E" w:rsidRDefault="00E45C5C" w:rsidP="00E4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C5C" w:rsidRPr="00A8154E" w:rsidRDefault="00E45C5C" w:rsidP="00E4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C5C" w:rsidRPr="00A8154E" w:rsidRDefault="00E45C5C" w:rsidP="00E45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057475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7475" w:rsidRPr="004E6923" w:rsidRDefault="00057475" w:rsidP="0005747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5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5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C34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057475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7475" w:rsidRPr="004E6923" w:rsidRDefault="00057475" w:rsidP="0005747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5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057475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7475" w:rsidRPr="004E6923" w:rsidRDefault="00057475" w:rsidP="0005747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5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6</w:t>
            </w: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6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057475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7475" w:rsidRPr="004E6923" w:rsidRDefault="00057475" w:rsidP="0005747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6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057475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7475" w:rsidRPr="004E6923" w:rsidRDefault="00057475" w:rsidP="0005747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6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057475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7475" w:rsidRPr="004E6923" w:rsidRDefault="00057475" w:rsidP="0005747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6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475" w:rsidRPr="00A8154E" w:rsidRDefault="00057475" w:rsidP="00057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6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6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6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  <w:tr w:rsidR="00C342D4" w:rsidRPr="00A8154E" w:rsidTr="00C342D4">
        <w:trPr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2D4" w:rsidRPr="004E6923" w:rsidRDefault="00C342D4" w:rsidP="004E69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K6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d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2D4" w:rsidRPr="00A8154E" w:rsidRDefault="00C342D4" w:rsidP="00433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8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+</w:t>
            </w:r>
          </w:p>
        </w:tc>
      </w:tr>
    </w:tbl>
    <w:p w:rsidR="00B46B73" w:rsidRDefault="00B46B73"/>
    <w:p w:rsidR="002C0E52" w:rsidRDefault="002C0E52" w:rsidP="004E6923">
      <w:pPr>
        <w:sectPr w:rsidR="002C0E52" w:rsidSect="00B46B7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4E6923" w:rsidRDefault="002C0E52" w:rsidP="004E6923">
      <w:r w:rsidRPr="002C0E52">
        <w:rPr>
          <w:noProof/>
          <w:lang w:val="en-AU" w:eastAsia="en-AU"/>
        </w:rPr>
        <w:lastRenderedPageBreak/>
        <w:drawing>
          <wp:inline distT="0" distB="0" distL="0" distR="0">
            <wp:extent cx="4781550" cy="2552700"/>
            <wp:effectExtent l="0" t="0" r="0" b="0"/>
            <wp:docPr id="2" name="Picture 2" descr="C:\Users\19059800\Desktop\Articles_FOYSAL\Yeasmin_paper\FD\Fig 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19059800\Desktop\Articles_FOYSAL\Yeasmin_paper\FD\Fig 3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0E52" w:rsidRDefault="002C0E52" w:rsidP="002C0E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. Phylogenetic tree showing the relationship of present study </w:t>
      </w:r>
      <w:r w:rsidRPr="003C0B75">
        <w:rPr>
          <w:rFonts w:ascii="Times New Roman" w:hAnsi="Times New Roman" w:cs="Times New Roman"/>
          <w:i/>
          <w:sz w:val="24"/>
          <w:szCs w:val="24"/>
        </w:rPr>
        <w:t>P. aeruginosa</w:t>
      </w:r>
      <w:r>
        <w:rPr>
          <w:rFonts w:ascii="Times New Roman" w:hAnsi="Times New Roman" w:cs="Times New Roman"/>
          <w:sz w:val="24"/>
          <w:szCs w:val="24"/>
        </w:rPr>
        <w:t xml:space="preserve"> isolates. </w:t>
      </w:r>
      <w:proofErr w:type="spellStart"/>
      <w:r>
        <w:rPr>
          <w:rFonts w:ascii="Times New Roman" w:hAnsi="Times New Roman" w:cs="Times New Roman"/>
          <w:sz w:val="24"/>
          <w:szCs w:val="24"/>
        </w:rPr>
        <w:t>GenBan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cession number are given in the parentheses. The evolutionary distances were computed with Kimura 2-parameter model and tree was constructed using neighbor-joining method in MEGA 7.0.</w:t>
      </w:r>
    </w:p>
    <w:p w:rsidR="002C0E52" w:rsidRDefault="002C0E52" w:rsidP="004E6923"/>
    <w:p w:rsidR="002C0E52" w:rsidRPr="004E6923" w:rsidRDefault="002C0E52" w:rsidP="004E6923"/>
    <w:sectPr w:rsidR="002C0E52" w:rsidRPr="004E6923" w:rsidSect="002C0E5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CC3A4B"/>
    <w:multiLevelType w:val="hybridMultilevel"/>
    <w:tmpl w:val="FBA20AE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826"/>
    <w:rsid w:val="00057475"/>
    <w:rsid w:val="001E41DB"/>
    <w:rsid w:val="002C0E52"/>
    <w:rsid w:val="003E557A"/>
    <w:rsid w:val="00433AD3"/>
    <w:rsid w:val="004E6923"/>
    <w:rsid w:val="0069726F"/>
    <w:rsid w:val="006B03AF"/>
    <w:rsid w:val="007610DA"/>
    <w:rsid w:val="009A602E"/>
    <w:rsid w:val="00A8154E"/>
    <w:rsid w:val="00AB43FF"/>
    <w:rsid w:val="00B46B73"/>
    <w:rsid w:val="00BA19AD"/>
    <w:rsid w:val="00C342D4"/>
    <w:rsid w:val="00E45C5C"/>
    <w:rsid w:val="00FA4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C95962-93ED-44D2-AB3A-CAB28FB76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482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48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6923"/>
    <w:pPr>
      <w:ind w:left="720"/>
      <w:contextualSpacing/>
    </w:pPr>
  </w:style>
  <w:style w:type="paragraph" w:styleId="NoSpacing">
    <w:name w:val="No Spacing"/>
    <w:uiPriority w:val="1"/>
    <w:qFormat/>
    <w:rsid w:val="004E6923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4E692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15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3</Pages>
  <Words>455</Words>
  <Characters>259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3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Javed Foysal</dc:creator>
  <cp:keywords/>
  <dc:description/>
  <cp:lastModifiedBy>Md Javed Foysal</cp:lastModifiedBy>
  <cp:revision>9</cp:revision>
  <dcterms:created xsi:type="dcterms:W3CDTF">2020-09-27T00:30:00Z</dcterms:created>
  <dcterms:modified xsi:type="dcterms:W3CDTF">2020-12-28T22:27:00Z</dcterms:modified>
</cp:coreProperties>
</file>